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3DD3DE" w14:textId="77777777" w:rsidR="007F6DCC" w:rsidRDefault="00C5753B">
      <w:pPr>
        <w:spacing w:line="480" w:lineRule="auto"/>
        <w:jc w:val="both"/>
        <w:rPr>
          <w:b/>
        </w:rPr>
      </w:pPr>
      <w:r>
        <w:rPr>
          <w:b/>
        </w:rPr>
        <w:t xml:space="preserve"> </w:t>
      </w:r>
    </w:p>
    <w:p w14:paraId="1FF5AB44" w14:textId="77777777" w:rsidR="007F6DCC" w:rsidRDefault="007F6DCC">
      <w:pPr>
        <w:pStyle w:val="Heading4"/>
        <w:jc w:val="both"/>
        <w:rPr>
          <w:b w:val="0"/>
          <w:color w:val="0000FF"/>
        </w:rPr>
      </w:pPr>
    </w:p>
    <w:tbl>
      <w:tblPr>
        <w:tblStyle w:val="a0"/>
        <w:tblW w:w="10320" w:type="dxa"/>
        <w:tblInd w:w="-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65"/>
        <w:gridCol w:w="1680"/>
        <w:gridCol w:w="1575"/>
        <w:gridCol w:w="5400"/>
      </w:tblGrid>
      <w:tr w:rsidR="007F6DCC" w14:paraId="6D121C78" w14:textId="77777777">
        <w:tc>
          <w:tcPr>
            <w:tcW w:w="1665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80B59" w14:textId="77777777" w:rsidR="007F6DCC" w:rsidRDefault="00C5753B">
            <w:pPr>
              <w:widowControl w:val="0"/>
              <w:spacing w:line="240" w:lineRule="auto"/>
              <w:jc w:val="right"/>
              <w:rPr>
                <w:b/>
                <w:sz w:val="21"/>
                <w:szCs w:val="21"/>
              </w:rPr>
            </w:pPr>
            <w:bookmarkStart w:id="0" w:name="_4i7ojhp" w:colFirst="0" w:colLast="0"/>
            <w:bookmarkStart w:id="1" w:name="_x6k89gaikwn2" w:colFirst="0" w:colLast="0"/>
            <w:bookmarkEnd w:id="0"/>
            <w:bookmarkEnd w:id="1"/>
            <w:r>
              <w:rPr>
                <w:b/>
                <w:sz w:val="21"/>
                <w:szCs w:val="21"/>
              </w:rPr>
              <w:t xml:space="preserve">Assessment </w:t>
            </w:r>
          </w:p>
        </w:tc>
        <w:tc>
          <w:tcPr>
            <w:tcW w:w="168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81F49" w14:textId="77777777" w:rsidR="007F6DCC" w:rsidRDefault="00C5753B">
            <w:pPr>
              <w:widowControl w:val="0"/>
              <w:spacing w:line="240" w:lineRule="auto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NDA variables</w:t>
            </w:r>
          </w:p>
        </w:tc>
        <w:tc>
          <w:tcPr>
            <w:tcW w:w="1575" w:type="dxa"/>
            <w:tcBorders>
              <w:top w:val="nil"/>
              <w:left w:val="single" w:sz="4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51813" w14:textId="77777777" w:rsidR="007F6DCC" w:rsidRDefault="00C5753B">
            <w:pPr>
              <w:widowControl w:val="0"/>
              <w:spacing w:line="240" w:lineRule="auto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Description</w:t>
            </w:r>
          </w:p>
        </w:tc>
        <w:tc>
          <w:tcPr>
            <w:tcW w:w="5400" w:type="dxa"/>
            <w:tcBorders>
              <w:top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9619A" w14:textId="77777777" w:rsidR="007F6DCC" w:rsidRDefault="00C5753B">
            <w:pPr>
              <w:widowControl w:val="0"/>
              <w:spacing w:line="240" w:lineRule="auto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Example questions used</w:t>
            </w:r>
          </w:p>
        </w:tc>
      </w:tr>
      <w:tr w:rsidR="007F6DCC" w14:paraId="03781C6B" w14:textId="77777777">
        <w:tc>
          <w:tcPr>
            <w:tcW w:w="1665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B2B64" w14:textId="77777777" w:rsidR="007F6DCC" w:rsidRDefault="00C5753B">
            <w:pPr>
              <w:widowControl w:val="0"/>
              <w:spacing w:line="240" w:lineRule="auto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BCD Youth Substance Use Interview</w:t>
            </w:r>
            <w:r>
              <w:rPr>
                <w:b/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t xml:space="preserve">Lifetime use </w:t>
            </w:r>
            <w:r>
              <w:rPr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color w:val="000000"/>
                <w:sz w:val="18"/>
                <w:szCs w:val="18"/>
              </w:rPr>
              <w:t>Lisdahl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&amp; Price, 2012)</w:t>
            </w:r>
            <w:r>
              <w:rPr>
                <w:b/>
                <w:sz w:val="18"/>
                <w:szCs w:val="18"/>
              </w:rPr>
              <w:t>;</w:t>
            </w:r>
          </w:p>
          <w:p w14:paraId="751C88A5" w14:textId="77777777" w:rsidR="007F6DCC" w:rsidRDefault="00C5753B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LFB </w:t>
            </w:r>
            <w:r>
              <w:rPr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color w:val="000000"/>
                <w:sz w:val="18"/>
                <w:szCs w:val="18"/>
              </w:rPr>
              <w:t>Sobell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et al., 1996)</w:t>
            </w:r>
            <w:r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br/>
            </w:r>
            <w:proofErr w:type="spellStart"/>
            <w:r>
              <w:rPr>
                <w:sz w:val="18"/>
                <w:szCs w:val="18"/>
              </w:rPr>
              <w:t>iSip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K. M. Jackson et al., 2015)</w:t>
            </w:r>
            <w:r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br/>
              <w:t xml:space="preserve">Peer deviance </w:t>
            </w:r>
            <w:r>
              <w:rPr>
                <w:color w:val="000000"/>
                <w:sz w:val="18"/>
                <w:szCs w:val="18"/>
              </w:rPr>
              <w:t>(Lloyd D. Johnston et al., 2017)</w:t>
            </w:r>
            <w:r>
              <w:rPr>
                <w:sz w:val="18"/>
                <w:szCs w:val="18"/>
              </w:rPr>
              <w:br/>
            </w:r>
          </w:p>
          <w:p w14:paraId="62B322BE" w14:textId="77777777" w:rsidR="007F6DCC" w:rsidRDefault="007F6DCC">
            <w:pPr>
              <w:widowControl w:val="0"/>
              <w:spacing w:line="240" w:lineRule="auto"/>
              <w:jc w:val="right"/>
              <w:rPr>
                <w:b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8B628" w14:textId="77777777" w:rsidR="007F6DCC" w:rsidRDefault="00C5753B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abcd_ysu02;</w:t>
            </w:r>
            <w:r>
              <w:rPr>
                <w:i/>
                <w:sz w:val="18"/>
                <w:szCs w:val="18"/>
              </w:rPr>
              <w:br/>
            </w:r>
            <w:proofErr w:type="spellStart"/>
            <w:r>
              <w:rPr>
                <w:i/>
                <w:sz w:val="18"/>
                <w:szCs w:val="18"/>
              </w:rPr>
              <w:t>tlfb</w:t>
            </w:r>
            <w:proofErr w:type="spellEnd"/>
            <w:r>
              <w:rPr>
                <w:i/>
                <w:sz w:val="18"/>
                <w:szCs w:val="18"/>
              </w:rPr>
              <w:t xml:space="preserve">_*; </w:t>
            </w:r>
          </w:p>
          <w:p w14:paraId="3980DBEC" w14:textId="77777777" w:rsidR="007F6DCC" w:rsidRDefault="00C5753B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path_*; </w:t>
            </w:r>
            <w:r>
              <w:rPr>
                <w:i/>
                <w:sz w:val="18"/>
                <w:szCs w:val="18"/>
              </w:rPr>
              <w:br/>
              <w:t>*</w:t>
            </w:r>
            <w:proofErr w:type="spellStart"/>
            <w:r>
              <w:rPr>
                <w:i/>
                <w:sz w:val="18"/>
                <w:szCs w:val="18"/>
              </w:rPr>
              <w:t>isip</w:t>
            </w:r>
            <w:proofErr w:type="spellEnd"/>
            <w:r>
              <w:rPr>
                <w:i/>
                <w:sz w:val="18"/>
                <w:szCs w:val="18"/>
              </w:rPr>
              <w:t>_*;</w:t>
            </w:r>
          </w:p>
          <w:p w14:paraId="1F81B9D7" w14:textId="77777777" w:rsidR="007F6DCC" w:rsidRDefault="00C5753B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peer_deviance</w:t>
            </w:r>
            <w:proofErr w:type="spellEnd"/>
            <w:r>
              <w:rPr>
                <w:i/>
                <w:sz w:val="18"/>
                <w:szCs w:val="18"/>
              </w:rPr>
              <w:t>*</w:t>
            </w:r>
          </w:p>
          <w:p w14:paraId="4EC31D0F" w14:textId="77777777" w:rsidR="007F6DCC" w:rsidRDefault="007F6DCC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EABE1" w14:textId="77777777" w:rsidR="007F6DCC" w:rsidRDefault="00C5753B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iosity and intent to use substances;</w:t>
            </w:r>
          </w:p>
          <w:p w14:paraId="3554B200" w14:textId="77777777" w:rsidR="007F6DCC" w:rsidRDefault="00C5753B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-level alcohol, cannabis, and nicotine use;</w:t>
            </w:r>
          </w:p>
          <w:p w14:paraId="0D3D8CFC" w14:textId="77777777" w:rsidR="007F6DCC" w:rsidRDefault="00C5753B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subjective response to alcohol, tobacco, and marijuana;</w:t>
            </w:r>
          </w:p>
          <w:p w14:paraId="0D565101" w14:textId="77777777" w:rsidR="007F6DCC" w:rsidRDefault="00C5753B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ptions of substance use in peer group</w:t>
            </w:r>
          </w:p>
        </w:tc>
        <w:tc>
          <w:tcPr>
            <w:tcW w:w="5400" w:type="dxa"/>
            <w:tcBorders>
              <w:top w:val="single" w:sz="12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E4258" w14:textId="77777777" w:rsidR="007F6DCC" w:rsidRDefault="00C5753B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imeline follow back (TLFB)</w:t>
            </w:r>
          </w:p>
          <w:p w14:paraId="77F3FF89" w14:textId="77777777" w:rsidR="007F6DCC" w:rsidRDefault="00C5753B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“Have you [heard of / tried] __”; </w:t>
            </w:r>
            <w:r>
              <w:rPr>
                <w:sz w:val="18"/>
                <w:szCs w:val="18"/>
              </w:rPr>
              <w:t>// 0 = No; 1 = Yes</w:t>
            </w:r>
          </w:p>
          <w:p w14:paraId="669F153E" w14:textId="77777777" w:rsidR="007F6DCC" w:rsidRDefault="007F6DC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7FFEC9B4" w14:textId="77777777" w:rsidR="007F6DCC" w:rsidRDefault="00C5753B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p. assessment of tobacco &amp; health (PATH)</w:t>
            </w:r>
          </w:p>
          <w:p w14:paraId="6C8D0AF4" w14:textId="77777777" w:rsidR="007F6DCC" w:rsidRDefault="00C5753B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“Are you curious to try __?” </w:t>
            </w:r>
            <w:r>
              <w:rPr>
                <w:sz w:val="18"/>
                <w:szCs w:val="18"/>
              </w:rPr>
              <w:t>// 1 = Very curious; 2 = Somewhat curious; 3 = A little curious; 4 = Not at all curious; 5 = Don't Know; 6 = Refused</w:t>
            </w:r>
          </w:p>
          <w:p w14:paraId="79EA298C" w14:textId="77777777" w:rsidR="007F6DCC" w:rsidRDefault="00C5753B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“Do you think you will try __ soon?” </w:t>
            </w:r>
            <w:r>
              <w:rPr>
                <w:sz w:val="18"/>
                <w:szCs w:val="18"/>
              </w:rPr>
              <w:t>// 1 = Definitely yes; 2 = Probably yes; 3 = Probably not; 4 = Definitely not; 5 = Don't know; 6 = Refused</w:t>
            </w:r>
          </w:p>
          <w:p w14:paraId="2748EA41" w14:textId="77777777" w:rsidR="007F6DCC" w:rsidRDefault="007F6DC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334F85F9" w14:textId="77777777" w:rsidR="007F6DCC" w:rsidRDefault="00C5753B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iSip</w:t>
            </w:r>
            <w:proofErr w:type="spellEnd"/>
          </w:p>
          <w:p w14:paraId="0CD36A71" w14:textId="77777777" w:rsidR="007F6DCC" w:rsidRDefault="00C5753B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“Have you ever had alcohol (not as part of a religious ceremony)</w:t>
            </w:r>
            <w:proofErr w:type="gramStart"/>
            <w:r>
              <w:rPr>
                <w:i/>
                <w:sz w:val="18"/>
                <w:szCs w:val="18"/>
              </w:rPr>
              <w:t>?,</w:t>
            </w:r>
            <w:proofErr w:type="gramEnd"/>
            <w:r>
              <w:rPr>
                <w:i/>
                <w:sz w:val="18"/>
                <w:szCs w:val="18"/>
              </w:rPr>
              <w:t xml:space="preserve"> “How did you obtain it?” </w:t>
            </w:r>
            <w:r>
              <w:rPr>
                <w:sz w:val="18"/>
                <w:szCs w:val="18"/>
              </w:rPr>
              <w:t>// 0 = No; 1 = Yes | 1 = My mom; 2 = My dad; 3 = Other guardian; 4 = An uncle or aunt; | 1 = They offered me a sip; 2 = I intentionally took it when they weren't looking; 3 = I accidentally took it when they weren't looking</w:t>
            </w:r>
          </w:p>
          <w:p w14:paraId="25A72162" w14:textId="77777777" w:rsidR="007F6DCC" w:rsidRDefault="007F6DC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17B86626" w14:textId="77777777" w:rsidR="007F6DCC" w:rsidRDefault="00C5753B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eer deviance</w:t>
            </w:r>
          </w:p>
          <w:p w14:paraId="18338677" w14:textId="77777777" w:rsidR="007F6DCC" w:rsidRDefault="00C5753B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“How many of your friends use __?” </w:t>
            </w:r>
            <w:r>
              <w:rPr>
                <w:sz w:val="18"/>
                <w:szCs w:val="18"/>
              </w:rPr>
              <w:t>// 0 = None; 1 = A Few; 2 = Some; 3 = Most; 4 = All</w:t>
            </w:r>
          </w:p>
          <w:p w14:paraId="0BBA41B9" w14:textId="77777777" w:rsidR="007F6DCC" w:rsidRDefault="007F6DC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7F6DCC" w14:paraId="7268C6A0" w14:textId="77777777"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6EFEA" w14:textId="77777777" w:rsidR="007F6DCC" w:rsidRDefault="00C5753B">
            <w:pPr>
              <w:widowControl w:val="0"/>
              <w:spacing w:line="240" w:lineRule="auto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BCD Summary Scores Substance Use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EC2F2" w14:textId="77777777" w:rsidR="007F6DCC" w:rsidRDefault="00C5753B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abcd_suss01;</w:t>
            </w:r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su_caff_ss_sum_calc</w:t>
            </w:r>
            <w:proofErr w:type="spellEnd"/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976B6" w14:textId="77777777" w:rsidR="007F6DCC" w:rsidRDefault="00C5753B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ffeine summary scores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BF1D2" w14:textId="77777777" w:rsidR="007F6DCC" w:rsidRDefault="00C5753B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“How many [caffeinated] drinks did you have per week in the past month?” </w:t>
            </w:r>
            <w:r>
              <w:rPr>
                <w:sz w:val="18"/>
                <w:szCs w:val="18"/>
              </w:rPr>
              <w:t>// Enter numerical value</w:t>
            </w:r>
          </w:p>
        </w:tc>
      </w:tr>
      <w:tr w:rsidR="007F6DCC" w14:paraId="6DD15729" w14:textId="77777777"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8D0F3" w14:textId="77777777" w:rsidR="007F6DCC" w:rsidRDefault="00C5753B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BCD Parental </w:t>
            </w:r>
            <w:r>
              <w:rPr>
                <w:b/>
                <w:sz w:val="18"/>
                <w:szCs w:val="18"/>
              </w:rPr>
              <w:br/>
              <w:t>Rules on Substance Use</w:t>
            </w:r>
            <w:r>
              <w:rPr>
                <w:b/>
                <w:sz w:val="18"/>
                <w:szCs w:val="18"/>
              </w:rPr>
              <w:br/>
            </w:r>
            <w:r>
              <w:rPr>
                <w:color w:val="000000"/>
                <w:sz w:val="18"/>
                <w:szCs w:val="18"/>
              </w:rPr>
              <w:t>(Arthur et al., 2007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4D89C" w14:textId="77777777" w:rsidR="007F6DCC" w:rsidRDefault="00C5753B">
            <w:pPr>
              <w:widowControl w:val="0"/>
              <w:spacing w:line="240" w:lineRule="auto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rq01;</w:t>
            </w:r>
          </w:p>
          <w:p w14:paraId="3E46CCD0" w14:textId="77777777" w:rsidR="007F6DCC" w:rsidRDefault="00C5753B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parent_rules_q</w:t>
            </w:r>
            <w:proofErr w:type="spellEnd"/>
            <w:r>
              <w:rPr>
                <w:i/>
                <w:sz w:val="18"/>
                <w:szCs w:val="18"/>
              </w:rPr>
              <w:t>*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C0FDE" w14:textId="77777777" w:rsidR="007F6DCC" w:rsidRDefault="00C5753B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ental substance use approval and rules (alcohol, cigarette, and marijuana use)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99C5A" w14:textId="77777777" w:rsidR="007F6DCC" w:rsidRDefault="00C5753B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“Which statement best describes the rules for your child's drinking in your house?” </w:t>
            </w:r>
            <w:r>
              <w:rPr>
                <w:sz w:val="18"/>
                <w:szCs w:val="18"/>
              </w:rPr>
              <w:t>// 1 = My child is not allowed to drink under any circumstances; 2 = My child is allowed to drink at home but only on special occasions and under parent supervision; 3 = My child can have a drink when he/she asks for one; 4 = My child can drink at home whenever he/she wants to; 5 = I don't set rules about my child's drinking; 6 = I haven't made rules yet about my child drinking</w:t>
            </w:r>
          </w:p>
          <w:p w14:paraId="14A00755" w14:textId="77777777" w:rsidR="007F6DCC" w:rsidRDefault="007F6DC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5A460B2A" w14:textId="77777777" w:rsidR="007F6DCC" w:rsidRDefault="00C5753B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“Are these rules the same for all family members?” </w:t>
            </w:r>
            <w:r>
              <w:rPr>
                <w:sz w:val="18"/>
                <w:szCs w:val="18"/>
              </w:rPr>
              <w:t>// 1 = No, applies only to children, not teen or adults; 2 = No, applies only to children and teen, not adults; 3 = Yes</w:t>
            </w:r>
          </w:p>
          <w:p w14:paraId="4C272871" w14:textId="77777777" w:rsidR="007F6DCC" w:rsidRDefault="007F6DC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15475D42" w14:textId="77777777" w:rsidR="007F6DCC" w:rsidRDefault="00C5753B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“Are there penalties for violating family rules about drinking?” </w:t>
            </w:r>
            <w:r>
              <w:rPr>
                <w:sz w:val="18"/>
                <w:szCs w:val="18"/>
              </w:rPr>
              <w:t>// 0 = No; 1 = Yes</w:t>
            </w:r>
          </w:p>
        </w:tc>
      </w:tr>
      <w:tr w:rsidR="007F6DCC" w14:paraId="72DA2D7E" w14:textId="77777777"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9A3DA" w14:textId="77777777" w:rsidR="007F6DCC" w:rsidRDefault="00C5753B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BCD Parent Community Risk and Protective Factors</w:t>
            </w:r>
            <w:r>
              <w:rPr>
                <w:b/>
                <w:sz w:val="18"/>
                <w:szCs w:val="18"/>
              </w:rPr>
              <w:br/>
            </w:r>
            <w:r>
              <w:rPr>
                <w:color w:val="000000"/>
                <w:sz w:val="18"/>
                <w:szCs w:val="18"/>
              </w:rPr>
              <w:t>(Lloyd D. Johnston et al., 2017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FA1A8" w14:textId="77777777" w:rsidR="007F6DCC" w:rsidRDefault="00C5753B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abcd_crpf01;</w:t>
            </w:r>
            <w:r>
              <w:rPr>
                <w:i/>
                <w:sz w:val="18"/>
                <w:szCs w:val="18"/>
              </w:rPr>
              <w:br/>
            </w:r>
            <w:proofErr w:type="spellStart"/>
            <w:r>
              <w:rPr>
                <w:i/>
                <w:sz w:val="18"/>
                <w:szCs w:val="18"/>
              </w:rPr>
              <w:t>su_risk_p</w:t>
            </w:r>
            <w:proofErr w:type="spellEnd"/>
            <w:r>
              <w:rPr>
                <w:i/>
                <w:sz w:val="18"/>
                <w:szCs w:val="18"/>
              </w:rPr>
              <w:t>_*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9A476" w14:textId="77777777" w:rsidR="007F6DCC" w:rsidRDefault="00C5753B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eliefs about drug accessibility and availability (alcohol, nicotine, marijuana, and ‘other’ drugs) 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73B93" w14:textId="77777777" w:rsidR="007F6DCC" w:rsidRDefault="00C5753B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“If your child wanted to get some [substance] how easy would it be for her/him to get some?” </w:t>
            </w:r>
            <w:r>
              <w:rPr>
                <w:sz w:val="18"/>
                <w:szCs w:val="18"/>
              </w:rPr>
              <w:t>// 0 = Very hard; 1 = Sort of hard; 2 = Sort of easy; 3 = Very easy; 4 = Don't know</w:t>
            </w:r>
          </w:p>
          <w:p w14:paraId="42F56825" w14:textId="77777777" w:rsidR="007F6DCC" w:rsidRDefault="007F6DCC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</w:p>
          <w:p w14:paraId="5BA922F0" w14:textId="77777777" w:rsidR="007F6DCC" w:rsidRDefault="007F6DCC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</w:p>
          <w:p w14:paraId="02AE46AE" w14:textId="77777777" w:rsidR="007F6DCC" w:rsidRDefault="007F6DCC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</w:p>
        </w:tc>
      </w:tr>
      <w:tr w:rsidR="007F6DCC" w14:paraId="3507EC44" w14:textId="77777777"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02207" w14:textId="77777777" w:rsidR="007F6DCC" w:rsidRDefault="00C5753B">
            <w:pPr>
              <w:widowControl w:val="0"/>
              <w:spacing w:line="240" w:lineRule="auto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BCD Family History Assessment Part </w:t>
            </w:r>
            <w:r>
              <w:rPr>
                <w:b/>
                <w:sz w:val="18"/>
                <w:szCs w:val="18"/>
              </w:rPr>
              <w:lastRenderedPageBreak/>
              <w:t>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63CA4" w14:textId="77777777" w:rsidR="007F6DCC" w:rsidRDefault="00C5753B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lastRenderedPageBreak/>
              <w:t xml:space="preserve">fhxp102; </w:t>
            </w:r>
            <w:r>
              <w:rPr>
                <w:i/>
                <w:sz w:val="18"/>
                <w:szCs w:val="18"/>
              </w:rPr>
              <w:t>fam_history_5*; famhx_4_p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107BE" w14:textId="77777777" w:rsidR="007F6DCC" w:rsidRDefault="00C5753B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amily history of psychopathology and substance </w:t>
            </w:r>
            <w:r>
              <w:rPr>
                <w:sz w:val="18"/>
                <w:szCs w:val="18"/>
              </w:rPr>
              <w:lastRenderedPageBreak/>
              <w:t>use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2C549" w14:textId="77777777" w:rsidR="007F6DCC" w:rsidRDefault="00C5753B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lastRenderedPageBreak/>
              <w:t xml:space="preserve">“Has ANY blood relative of your child ever had any problems due to alcohol?” </w:t>
            </w:r>
            <w:r>
              <w:rPr>
                <w:sz w:val="18"/>
                <w:szCs w:val="18"/>
              </w:rPr>
              <w:t>// 0 = No; 1 = Yes</w:t>
            </w:r>
          </w:p>
          <w:p w14:paraId="41276EE0" w14:textId="77777777" w:rsidR="007F6DCC" w:rsidRDefault="007F6DC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20D56171" w14:textId="77777777" w:rsidR="007F6DCC" w:rsidRDefault="00C5753B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lastRenderedPageBreak/>
              <w:t xml:space="preserve">“Has ANY blood relative of your child ever had any problems due to drugs?” </w:t>
            </w:r>
            <w:r>
              <w:rPr>
                <w:sz w:val="18"/>
                <w:szCs w:val="18"/>
              </w:rPr>
              <w:t>// 0 = No; 1 = Yes</w:t>
            </w:r>
          </w:p>
        </w:tc>
      </w:tr>
      <w:tr w:rsidR="007F6DCC" w14:paraId="067D36D3" w14:textId="77777777"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FB9BC" w14:textId="77777777" w:rsidR="007F6DCC" w:rsidRDefault="00C5753B">
            <w:pPr>
              <w:widowControl w:val="0"/>
              <w:spacing w:line="240" w:lineRule="auto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 xml:space="preserve">ABCD </w:t>
            </w:r>
            <w:r>
              <w:rPr>
                <w:b/>
                <w:sz w:val="18"/>
                <w:szCs w:val="18"/>
              </w:rPr>
              <w:br/>
              <w:t>screener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50A48" w14:textId="77777777" w:rsidR="007F6DCC" w:rsidRDefault="00C5753B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 xml:space="preserve">abcd_screen01; </w:t>
            </w:r>
            <w:proofErr w:type="spellStart"/>
            <w:r>
              <w:rPr>
                <w:i/>
                <w:sz w:val="18"/>
                <w:szCs w:val="18"/>
              </w:rPr>
              <w:t>scrn_hr_smoke</w:t>
            </w:r>
            <w:proofErr w:type="spellEnd"/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853B5" w14:textId="77777777" w:rsidR="007F6DCC" w:rsidRDefault="00C5753B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gibility screener and screener risk measures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021CA" w14:textId="77777777" w:rsidR="007F6DCC" w:rsidRDefault="00C5753B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“In the past six months, has anyone who lives with your child smoked a cigarette, e-cigarette, or used any other type of tobacco?” </w:t>
            </w:r>
            <w:r>
              <w:rPr>
                <w:sz w:val="18"/>
                <w:szCs w:val="18"/>
              </w:rPr>
              <w:t>// 0 = No; 1 = Yes</w:t>
            </w:r>
          </w:p>
        </w:tc>
      </w:tr>
      <w:tr w:rsidR="007F6DCC" w14:paraId="047E8D04" w14:textId="77777777"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CFA79" w14:textId="77777777" w:rsidR="007F6DCC" w:rsidRDefault="00C5753B">
            <w:pPr>
              <w:widowControl w:val="0"/>
              <w:spacing w:line="240" w:lineRule="auto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BCD </w:t>
            </w:r>
            <w:r>
              <w:rPr>
                <w:b/>
                <w:sz w:val="18"/>
                <w:szCs w:val="18"/>
              </w:rPr>
              <w:br/>
              <w:t xml:space="preserve">Parent Adult Self Report Raw Scores </w:t>
            </w:r>
            <w:proofErr w:type="spellStart"/>
            <w:r>
              <w:rPr>
                <w:b/>
                <w:sz w:val="18"/>
                <w:szCs w:val="18"/>
              </w:rPr>
              <w:t>Aseba</w:t>
            </w:r>
            <w:proofErr w:type="spellEnd"/>
            <w:r>
              <w:rPr>
                <w:b/>
                <w:sz w:val="18"/>
                <w:szCs w:val="18"/>
              </w:rPr>
              <w:t xml:space="preserve"> (ASR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1A1D0" w14:textId="77777777" w:rsidR="007F6DCC" w:rsidRDefault="00C5753B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asr01;</w:t>
            </w:r>
            <w:r>
              <w:rPr>
                <w:i/>
                <w:sz w:val="18"/>
                <w:szCs w:val="18"/>
              </w:rPr>
              <w:br/>
              <w:t>asr_q06_p;</w:t>
            </w:r>
          </w:p>
          <w:p w14:paraId="367988B2" w14:textId="77777777" w:rsidR="007F6DCC" w:rsidRDefault="00C5753B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sr_q90_p; asr_q124_p; asr_q126_p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DF039" w14:textId="77777777" w:rsidR="007F6DCC" w:rsidRDefault="00C5753B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ent dimensional psychopathology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5B98F" w14:textId="77777777" w:rsidR="007F6DCC" w:rsidRDefault="00C5753B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“I use drugs (other than alcohol, nicotine) for nonmedical purposes.” </w:t>
            </w:r>
            <w:r>
              <w:rPr>
                <w:sz w:val="18"/>
                <w:szCs w:val="18"/>
              </w:rPr>
              <w:t>// 0 = Not True; 1 = Somewhat/Sometimes True; 2 = Very True/Often True</w:t>
            </w:r>
          </w:p>
          <w:p w14:paraId="385C90B8" w14:textId="77777777" w:rsidR="007F6DCC" w:rsidRDefault="007F6DC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5228C0A7" w14:textId="77777777" w:rsidR="007F6DCC" w:rsidRDefault="00C5753B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“I drink too much alcohol or get drunk.” </w:t>
            </w:r>
            <w:r>
              <w:rPr>
                <w:sz w:val="18"/>
                <w:szCs w:val="18"/>
              </w:rPr>
              <w:t>// 0 = Not True; 1 = Somewhat/Sometimes True; 2 = Very True/Often True</w:t>
            </w:r>
          </w:p>
          <w:p w14:paraId="0073B065" w14:textId="77777777" w:rsidR="007F6DCC" w:rsidRDefault="007F6DC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7142D17B" w14:textId="77777777" w:rsidR="007F6DCC" w:rsidRDefault="00C5753B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“In the past 6 months, about how many times per day did you use </w:t>
            </w:r>
            <w:proofErr w:type="gramStart"/>
            <w:r>
              <w:rPr>
                <w:i/>
                <w:sz w:val="18"/>
                <w:szCs w:val="18"/>
              </w:rPr>
              <w:t>tobacco.</w:t>
            </w:r>
            <w:proofErr w:type="gramEnd"/>
            <w:r>
              <w:rPr>
                <w:i/>
                <w:sz w:val="18"/>
                <w:szCs w:val="18"/>
              </w:rPr>
              <w:t xml:space="preserve">” </w:t>
            </w:r>
            <w:r>
              <w:rPr>
                <w:sz w:val="18"/>
                <w:szCs w:val="18"/>
              </w:rPr>
              <w:t>// Numerical value (0::100; integer)</w:t>
            </w:r>
          </w:p>
          <w:p w14:paraId="2B6B3DC4" w14:textId="77777777" w:rsidR="007F6DCC" w:rsidRDefault="007F6DC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4C2D64BD" w14:textId="77777777" w:rsidR="007F6DCC" w:rsidRDefault="00C5753B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“In the past 6 months, on how many days did you use drugs for nonmedical </w:t>
            </w:r>
            <w:proofErr w:type="gramStart"/>
            <w:r>
              <w:rPr>
                <w:i/>
                <w:sz w:val="18"/>
                <w:szCs w:val="18"/>
              </w:rPr>
              <w:t>purposes.</w:t>
            </w:r>
            <w:proofErr w:type="gramEnd"/>
            <w:r>
              <w:rPr>
                <w:i/>
                <w:sz w:val="18"/>
                <w:szCs w:val="18"/>
              </w:rPr>
              <w:t xml:space="preserve">” </w:t>
            </w:r>
            <w:r>
              <w:rPr>
                <w:sz w:val="18"/>
                <w:szCs w:val="18"/>
              </w:rPr>
              <w:t>// Numerical value (0::182; integer)</w:t>
            </w:r>
          </w:p>
        </w:tc>
      </w:tr>
      <w:tr w:rsidR="007F6DCC" w14:paraId="0F1F7D3D" w14:textId="77777777">
        <w:tc>
          <w:tcPr>
            <w:tcW w:w="1665" w:type="dxa"/>
            <w:tcBorders>
              <w:top w:val="single" w:sz="4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48A94" w14:textId="77777777" w:rsidR="007F6DCC" w:rsidRDefault="00C5753B">
            <w:pPr>
              <w:widowControl w:val="0"/>
              <w:spacing w:line="240" w:lineRule="auto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BCD Developmental History Questionnaire</w:t>
            </w:r>
          </w:p>
          <w:p w14:paraId="1175051E" w14:textId="77777777" w:rsidR="007F6DCC" w:rsidRDefault="007F6DCC">
            <w:pPr>
              <w:widowControl w:val="0"/>
              <w:spacing w:line="240" w:lineRule="auto"/>
              <w:jc w:val="right"/>
              <w:rPr>
                <w:b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20FF6" w14:textId="77777777" w:rsidR="007F6DCC" w:rsidRDefault="00C5753B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 xml:space="preserve">dhx01; </w:t>
            </w:r>
            <w:r>
              <w:rPr>
                <w:i/>
                <w:sz w:val="18"/>
                <w:szCs w:val="18"/>
              </w:rPr>
              <w:br/>
            </w:r>
            <w:r>
              <w:rPr>
                <w:i/>
                <w:sz w:val="18"/>
                <w:szCs w:val="18"/>
                <w:highlight w:val="white"/>
              </w:rPr>
              <w:t xml:space="preserve">devhx_8_*; </w:t>
            </w:r>
            <w:r>
              <w:rPr>
                <w:i/>
                <w:sz w:val="18"/>
                <w:szCs w:val="18"/>
                <w:highlight w:val="white"/>
              </w:rPr>
              <w:br/>
              <w:t>devhx_9_*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B35D2" w14:textId="77777777" w:rsidR="007F6DCC" w:rsidRDefault="00C5753B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natal exposure before and during pregnancy (medications, drugs alcohol, tobacco)</w:t>
            </w:r>
          </w:p>
        </w:tc>
        <w:tc>
          <w:tcPr>
            <w:tcW w:w="5400" w:type="dxa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C90E0" w14:textId="77777777" w:rsidR="007F6DCC" w:rsidRDefault="00C5753B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“Before knowing of pregnancy. Alcohol? Maximum drinks in one </w:t>
            </w:r>
            <w:proofErr w:type="gramStart"/>
            <w:r>
              <w:rPr>
                <w:i/>
                <w:sz w:val="18"/>
                <w:szCs w:val="18"/>
              </w:rPr>
              <w:t>sitting?</w:t>
            </w:r>
            <w:proofErr w:type="gramEnd"/>
            <w:r>
              <w:rPr>
                <w:i/>
                <w:sz w:val="18"/>
                <w:szCs w:val="18"/>
              </w:rPr>
              <w:t xml:space="preserve"> Average drinks per </w:t>
            </w:r>
            <w:proofErr w:type="gramStart"/>
            <w:r>
              <w:rPr>
                <w:i/>
                <w:sz w:val="18"/>
                <w:szCs w:val="18"/>
              </w:rPr>
              <w:t>week?</w:t>
            </w:r>
            <w:proofErr w:type="gramEnd"/>
            <w:r>
              <w:rPr>
                <w:i/>
                <w:sz w:val="18"/>
                <w:szCs w:val="18"/>
              </w:rPr>
              <w:t xml:space="preserve"> How many drinks did it take to feel the effects?” </w:t>
            </w:r>
            <w:r>
              <w:rPr>
                <w:sz w:val="18"/>
                <w:szCs w:val="18"/>
              </w:rPr>
              <w:t>// 1 = Yes; 0 = No</w:t>
            </w:r>
          </w:p>
          <w:p w14:paraId="719EEE8A" w14:textId="77777777" w:rsidR="007F6DCC" w:rsidRDefault="007F6DC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79320610" w14:textId="77777777" w:rsidR="007F6DCC" w:rsidRDefault="00C5753B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“After knowing of pregnancy. Alcohol? Maximum drinks in one </w:t>
            </w:r>
            <w:proofErr w:type="gramStart"/>
            <w:r>
              <w:rPr>
                <w:i/>
                <w:sz w:val="18"/>
                <w:szCs w:val="18"/>
              </w:rPr>
              <w:t>sitting?</w:t>
            </w:r>
            <w:proofErr w:type="gramEnd"/>
            <w:r>
              <w:rPr>
                <w:i/>
                <w:sz w:val="18"/>
                <w:szCs w:val="18"/>
              </w:rPr>
              <w:t xml:space="preserve"> Average drinks per </w:t>
            </w:r>
            <w:proofErr w:type="gramStart"/>
            <w:r>
              <w:rPr>
                <w:i/>
                <w:sz w:val="18"/>
                <w:szCs w:val="18"/>
              </w:rPr>
              <w:t>week?</w:t>
            </w:r>
            <w:proofErr w:type="gramEnd"/>
            <w:r>
              <w:rPr>
                <w:i/>
                <w:sz w:val="18"/>
                <w:szCs w:val="18"/>
              </w:rPr>
              <w:t xml:space="preserve"> How many drinks did it take to feel the effects?” </w:t>
            </w:r>
            <w:r>
              <w:rPr>
                <w:sz w:val="18"/>
                <w:szCs w:val="18"/>
              </w:rPr>
              <w:t>// 1 = Yes; 0 = No</w:t>
            </w:r>
          </w:p>
        </w:tc>
      </w:tr>
    </w:tbl>
    <w:p w14:paraId="46145684" w14:textId="77777777" w:rsidR="007F6DCC" w:rsidRDefault="007F6DCC">
      <w:pPr>
        <w:pStyle w:val="Heading4"/>
        <w:spacing w:line="480" w:lineRule="auto"/>
        <w:jc w:val="both"/>
      </w:pPr>
      <w:bookmarkStart w:id="2" w:name="_bnk3bxddp8au" w:colFirst="0" w:colLast="0"/>
      <w:bookmarkEnd w:id="2"/>
    </w:p>
    <w:p w14:paraId="1547D920" w14:textId="77777777" w:rsidR="007F6DCC" w:rsidRDefault="00C5753B">
      <w:pPr>
        <w:pStyle w:val="Heading4"/>
        <w:jc w:val="both"/>
        <w:rPr>
          <w:b w:val="0"/>
        </w:rPr>
      </w:pPr>
      <w:bookmarkStart w:id="3" w:name="_pdareg7r2vvc" w:colFirst="0" w:colLast="0"/>
      <w:bookmarkEnd w:id="3"/>
      <w:r>
        <w:t xml:space="preserve">Table S1. Descriptions of substance use-related questionnaires and behavioral measures. </w:t>
      </w:r>
      <w:r>
        <w:rPr>
          <w:b w:val="0"/>
        </w:rPr>
        <w:t xml:space="preserve">NIMH Data Archive (NDA) names list variables used for each assessment. </w:t>
      </w:r>
    </w:p>
    <w:p w14:paraId="00616BEF" w14:textId="77777777" w:rsidR="007F6DCC" w:rsidRDefault="007F6DCC"/>
    <w:p w14:paraId="347651FE" w14:textId="77777777" w:rsidR="007F6DCC" w:rsidRDefault="007F6DCC"/>
    <w:p w14:paraId="3A345085" w14:textId="77777777" w:rsidR="007F6DCC" w:rsidRDefault="007F6DCC"/>
    <w:p w14:paraId="0401DEFA" w14:textId="77777777" w:rsidR="007F6DCC" w:rsidRDefault="00C5753B">
      <w:r>
        <w:br w:type="page"/>
      </w:r>
    </w:p>
    <w:p w14:paraId="56D3DC6F" w14:textId="77777777" w:rsidR="007F6DCC" w:rsidRDefault="00F85574">
      <w:pPr>
        <w:jc w:val="center"/>
      </w:pPr>
      <w:r>
        <w:rPr>
          <w:noProof/>
          <w:lang w:val="en-IN" w:eastAsia="en-IN"/>
        </w:rPr>
        <w:lastRenderedPageBreak/>
        <w:drawing>
          <wp:inline distT="0" distB="0" distL="0" distR="0" wp14:anchorId="180E1BEB" wp14:editId="7051CF0D">
            <wp:extent cx="4417621" cy="2825978"/>
            <wp:effectExtent l="0" t="0" r="2540" b="0"/>
            <wp:docPr id="15" name="Picture 15" descr="A screenshot of a social media po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A screenshot of a social media pos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4938" cy="28306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BC7055" w14:textId="77777777" w:rsidR="007F6DCC" w:rsidRDefault="007F6DCC">
      <w:pPr>
        <w:jc w:val="center"/>
      </w:pPr>
    </w:p>
    <w:p w14:paraId="102E36D6" w14:textId="77777777" w:rsidR="007F6DCC" w:rsidRDefault="007F6DCC">
      <w:pPr>
        <w:jc w:val="center"/>
      </w:pPr>
    </w:p>
    <w:p w14:paraId="57FA6DEE" w14:textId="77777777" w:rsidR="007F6DCC" w:rsidRDefault="007F6DCC">
      <w:pPr>
        <w:rPr>
          <w:b/>
        </w:rPr>
      </w:pPr>
    </w:p>
    <w:p w14:paraId="3D583A86" w14:textId="77777777" w:rsidR="007F6DCC" w:rsidRDefault="00C5753B">
      <w:pPr>
        <w:pStyle w:val="Heading4"/>
        <w:rPr>
          <w:b w:val="0"/>
        </w:rPr>
      </w:pPr>
      <w:bookmarkStart w:id="4" w:name="_uk7hr48m3w0k" w:colFirst="0" w:colLast="0"/>
      <w:bookmarkEnd w:id="4"/>
      <w:r>
        <w:t xml:space="preserve">Figure S1. Behavioral participant selection. </w:t>
      </w:r>
      <w:r>
        <w:rPr>
          <w:b w:val="0"/>
        </w:rPr>
        <w:t>Sankey diagrams illustrating selection procedure for behavioral analyses, including exclusion criteria based on data completeness and participant demographics. Dotted line indicates pre- and post-exclusion of family relatedness used in analyses with and without siblings.</w:t>
      </w:r>
    </w:p>
    <w:p w14:paraId="7CC9F234" w14:textId="77777777" w:rsidR="007F6DCC" w:rsidRDefault="007F6DCC"/>
    <w:p w14:paraId="6A5DB8B0" w14:textId="77777777" w:rsidR="007F6DCC" w:rsidRDefault="007F6DCC"/>
    <w:p w14:paraId="28832542" w14:textId="77777777" w:rsidR="007F6DCC" w:rsidRDefault="00F85574">
      <w:pPr>
        <w:jc w:val="center"/>
      </w:pPr>
      <w:r>
        <w:rPr>
          <w:noProof/>
          <w:lang w:val="en-IN" w:eastAsia="en-IN"/>
        </w:rPr>
        <w:lastRenderedPageBreak/>
        <w:drawing>
          <wp:inline distT="0" distB="0" distL="0" distR="0" wp14:anchorId="0D8106E8" wp14:editId="29F2BC63">
            <wp:extent cx="4299014" cy="6745184"/>
            <wp:effectExtent l="0" t="0" r="0" b="0"/>
            <wp:docPr id="14" name="Picture 1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A screenshot of a cell phone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4412" cy="67536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392F57" w14:textId="77777777" w:rsidR="007F6DCC" w:rsidRDefault="007F6DCC">
      <w:pPr>
        <w:jc w:val="center"/>
      </w:pPr>
    </w:p>
    <w:p w14:paraId="0ED9F8B2" w14:textId="77777777" w:rsidR="007F6DCC" w:rsidRDefault="00C5753B">
      <w:pPr>
        <w:pStyle w:val="Heading4"/>
        <w:jc w:val="both"/>
        <w:rPr>
          <w:b w:val="0"/>
        </w:rPr>
      </w:pPr>
      <w:bookmarkStart w:id="5" w:name="_ol9ko63ng0fi" w:colFirst="0" w:colLast="0"/>
      <w:bookmarkEnd w:id="5"/>
      <w:r>
        <w:t xml:space="preserve">Figure S2. Neuroimaging participant selection. </w:t>
      </w:r>
      <w:r>
        <w:rPr>
          <w:b w:val="0"/>
        </w:rPr>
        <w:t>Sankey diagrams illustrating selection procedure for each scan condition, including exclusion criteria based on data completeness, data quality, and participant demographics. Dotted line indicates pre- and post-exclusion of family relatedness used in analyses with and without siblings. (QC = quality control)</w:t>
      </w:r>
      <w:r>
        <w:br w:type="page"/>
      </w:r>
    </w:p>
    <w:p w14:paraId="5B268134" w14:textId="77777777" w:rsidR="007F6DCC" w:rsidRDefault="007F6DCC">
      <w:pPr>
        <w:jc w:val="both"/>
      </w:pPr>
    </w:p>
    <w:p w14:paraId="6F379F19" w14:textId="77777777" w:rsidR="007F6DCC" w:rsidRDefault="007F6DCC">
      <w:pPr>
        <w:jc w:val="both"/>
      </w:pPr>
    </w:p>
    <w:p w14:paraId="43DF81E9" w14:textId="77777777" w:rsidR="007F6DCC" w:rsidRDefault="00536E14">
      <w:pPr>
        <w:jc w:val="center"/>
        <w:rPr>
          <w:b/>
        </w:rPr>
      </w:pPr>
      <w:r>
        <w:rPr>
          <w:b/>
          <w:noProof/>
          <w:lang w:val="en-IN" w:eastAsia="en-IN"/>
        </w:rPr>
        <w:drawing>
          <wp:inline distT="0" distB="0" distL="0" distR="0" wp14:anchorId="6031EE17" wp14:editId="7687D72C">
            <wp:extent cx="5032121" cy="2945081"/>
            <wp:effectExtent l="0" t="0" r="0" b="1905"/>
            <wp:docPr id="12" name="Picture 1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screenshot of a cell phone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8403" cy="2954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879CFC" w14:textId="77777777" w:rsidR="007F6DCC" w:rsidRDefault="007F6DCC">
      <w:pPr>
        <w:jc w:val="both"/>
        <w:rPr>
          <w:b/>
        </w:rPr>
      </w:pPr>
    </w:p>
    <w:p w14:paraId="1D9E6B7B" w14:textId="77777777" w:rsidR="007F6DCC" w:rsidRDefault="00C5753B">
      <w:pPr>
        <w:pStyle w:val="Heading4"/>
        <w:jc w:val="both"/>
        <w:rPr>
          <w:b w:val="0"/>
        </w:rPr>
      </w:pPr>
      <w:bookmarkStart w:id="6" w:name="_hfrfpgcorv42" w:colFirst="0" w:colLast="0"/>
      <w:bookmarkEnd w:id="6"/>
      <w:r>
        <w:t xml:space="preserve">Figure S3. Predictive model performance when including siblings. </w:t>
      </w:r>
      <w:proofErr w:type="gramStart"/>
      <w:r>
        <w:rPr>
          <w:b w:val="0"/>
        </w:rPr>
        <w:t>Cross validated</w:t>
      </w:r>
      <w:proofErr w:type="gramEnd"/>
      <w:r>
        <w:rPr>
          <w:b w:val="0"/>
        </w:rPr>
        <w:t xml:space="preserve"> predictions of substance-related risk components from functional connectivity. Model performance </w:t>
      </w:r>
      <w:proofErr w:type="gramStart"/>
      <w:r>
        <w:rPr>
          <w:b w:val="0"/>
        </w:rPr>
        <w:t>is defined</w:t>
      </w:r>
      <w:proofErr w:type="gramEnd"/>
      <w:r>
        <w:rPr>
          <w:b w:val="0"/>
        </w:rPr>
        <w:t xml:space="preserve"> as the partial correlation between predicted and observed values accounting for covariates. Results are consistent with models excluding siblings with the exception of rest (r = 0.05, 95% CI = [0.02, 0.09]) and the “combined” models (r = 0.08, 95% CI = [0.02, 0.15]) predicting PC2. This improvement is likely due to the presence of siblings </w:t>
      </w:r>
      <w:proofErr w:type="gramStart"/>
      <w:r>
        <w:rPr>
          <w:b w:val="0"/>
        </w:rPr>
        <w:t>impacting</w:t>
      </w:r>
      <w:proofErr w:type="gramEnd"/>
      <w:r>
        <w:rPr>
          <w:b w:val="0"/>
        </w:rPr>
        <w:t xml:space="preserve"> prediction of familial factors associated with substance use.</w:t>
      </w:r>
    </w:p>
    <w:p w14:paraId="618E11F1" w14:textId="77777777" w:rsidR="007F6DCC" w:rsidRDefault="007F6DCC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/>
      </w:pPr>
    </w:p>
    <w:p w14:paraId="22533699" w14:textId="77777777" w:rsidR="007F6DCC" w:rsidRDefault="00C5753B">
      <w:pPr>
        <w:pStyle w:val="Heading1"/>
        <w:jc w:val="center"/>
      </w:pPr>
      <w:bookmarkStart w:id="7" w:name="_5n06symoqmdr" w:colFirst="0" w:colLast="0"/>
      <w:bookmarkEnd w:id="7"/>
      <w:r>
        <w:br w:type="page"/>
      </w:r>
      <w:r w:rsidR="00F85574">
        <w:rPr>
          <w:noProof/>
          <w:lang w:val="en-IN" w:eastAsia="en-IN"/>
        </w:rPr>
        <w:lastRenderedPageBreak/>
        <w:drawing>
          <wp:inline distT="0" distB="0" distL="0" distR="0" wp14:anchorId="5456A5A0" wp14:editId="1B1CC1AB">
            <wp:extent cx="5943600" cy="3494405"/>
            <wp:effectExtent l="0" t="0" r="0" b="0"/>
            <wp:docPr id="18" name="Picture 18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A screenshot of a cell phone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4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626292" w14:textId="77777777" w:rsidR="007F6DCC" w:rsidRDefault="007F6DCC">
      <w:pPr>
        <w:pStyle w:val="Heading1"/>
        <w:jc w:val="center"/>
      </w:pPr>
      <w:bookmarkStart w:id="8" w:name="_du28rtcl0k7l" w:colFirst="0" w:colLast="0"/>
      <w:bookmarkEnd w:id="8"/>
    </w:p>
    <w:p w14:paraId="726C76D1" w14:textId="77777777" w:rsidR="007F6DCC" w:rsidRDefault="00C5753B">
      <w:pPr>
        <w:pStyle w:val="Heading4"/>
        <w:jc w:val="both"/>
      </w:pPr>
      <w:bookmarkStart w:id="9" w:name="_wpwnr0objdyr" w:colFirst="0" w:colLast="0"/>
      <w:bookmarkEnd w:id="9"/>
      <w:r>
        <w:t xml:space="preserve">Figure S4. Behavioral associations with externalizing symptoms. </w:t>
      </w:r>
      <w:r>
        <w:rPr>
          <w:b w:val="0"/>
        </w:rPr>
        <w:t xml:space="preserve">Normed externalizing symptoms are correlated with PC1 (left; r = 0.08; non-parametric p &lt; 0.001) and PC2 (right; r = 0.22; non-parametric p &lt; 0.001) scores. Marginal histograms demonstrate distributions of scores on corresponding axes. Externalizing scores </w:t>
      </w:r>
      <w:proofErr w:type="gramStart"/>
      <w:r>
        <w:rPr>
          <w:b w:val="0"/>
        </w:rPr>
        <w:t>are adjusted</w:t>
      </w:r>
      <w:proofErr w:type="gramEnd"/>
      <w:r>
        <w:rPr>
          <w:b w:val="0"/>
        </w:rPr>
        <w:t xml:space="preserve"> for age and gender (NDA variable name: </w:t>
      </w:r>
      <w:proofErr w:type="spellStart"/>
      <w:r>
        <w:rPr>
          <w:b w:val="0"/>
          <w:i/>
        </w:rPr>
        <w:t>cbcl_scr_syn_external_t</w:t>
      </w:r>
      <w:proofErr w:type="spellEnd"/>
      <w:r>
        <w:rPr>
          <w:b w:val="0"/>
        </w:rPr>
        <w:t>).</w:t>
      </w:r>
      <w:r>
        <w:br w:type="page"/>
      </w:r>
    </w:p>
    <w:p w14:paraId="461732D3" w14:textId="77777777" w:rsidR="007F6DCC" w:rsidRDefault="00F85574">
      <w:pPr>
        <w:pStyle w:val="Heading4"/>
        <w:jc w:val="both"/>
      </w:pPr>
      <w:bookmarkStart w:id="10" w:name="_o5vggghh3k6c" w:colFirst="0" w:colLast="0"/>
      <w:bookmarkEnd w:id="10"/>
      <w:r>
        <w:rPr>
          <w:noProof/>
          <w:lang w:val="en-IN" w:eastAsia="en-IN"/>
        </w:rPr>
        <w:lastRenderedPageBreak/>
        <w:drawing>
          <wp:inline distT="0" distB="0" distL="0" distR="0" wp14:anchorId="393E8F18" wp14:editId="30045A9F">
            <wp:extent cx="5943600" cy="1885950"/>
            <wp:effectExtent l="0" t="0" r="0" b="6350"/>
            <wp:docPr id="16" name="Picture 16" descr="A screenshot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A screenshot of a map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8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05AF15" w14:textId="77777777" w:rsidR="007F6DCC" w:rsidRDefault="007F6DCC">
      <w:pPr>
        <w:pStyle w:val="Heading1"/>
      </w:pPr>
      <w:bookmarkStart w:id="11" w:name="_4nyxc8gkgi3c" w:colFirst="0" w:colLast="0"/>
      <w:bookmarkEnd w:id="11"/>
    </w:p>
    <w:p w14:paraId="0C1A77B9" w14:textId="77777777" w:rsidR="007F6DCC" w:rsidRDefault="00C5753B">
      <w:pPr>
        <w:ind w:right="360"/>
        <w:rPr>
          <w:b/>
        </w:rPr>
      </w:pPr>
      <w:r>
        <w:rPr>
          <w:b/>
        </w:rPr>
        <w:t xml:space="preserve">Figure S5. Distribution of motion parameters. </w:t>
      </w:r>
      <w:r>
        <w:br w:type="page"/>
      </w:r>
    </w:p>
    <w:p w14:paraId="6E6FA56F" w14:textId="77777777" w:rsidR="007F6DCC" w:rsidRDefault="00F85574">
      <w:pPr>
        <w:ind w:right="360"/>
        <w:rPr>
          <w:b/>
        </w:rPr>
      </w:pPr>
      <w:r>
        <w:rPr>
          <w:b/>
          <w:noProof/>
          <w:lang w:val="en-IN" w:eastAsia="en-IN"/>
        </w:rPr>
        <w:lastRenderedPageBreak/>
        <w:drawing>
          <wp:inline distT="0" distB="0" distL="0" distR="0" wp14:anchorId="32154381" wp14:editId="74CB791D">
            <wp:extent cx="5943600" cy="3297555"/>
            <wp:effectExtent l="0" t="0" r="0" b="4445"/>
            <wp:docPr id="17" name="Picture 17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A close up of a map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97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2A911E" w14:textId="73D60E6E" w:rsidR="007F6DCC" w:rsidRDefault="00C5753B" w:rsidP="00BC317A">
      <w:pPr>
        <w:ind w:right="360"/>
        <w:rPr>
          <w:b/>
        </w:rPr>
      </w:pPr>
      <w:r>
        <w:rPr>
          <w:b/>
        </w:rPr>
        <w:t xml:space="preserve">Figure S6. Sample distributions comparing resting-state fMRI sample and the full sample (excluding resting-state participants). </w:t>
      </w:r>
      <w:bookmarkStart w:id="12" w:name="_bf6sv15r8smm" w:colFirst="0" w:colLast="0"/>
      <w:bookmarkStart w:id="13" w:name="_lkfs21oq5fak" w:colFirst="0" w:colLast="0"/>
      <w:bookmarkEnd w:id="12"/>
      <w:bookmarkEnd w:id="13"/>
    </w:p>
    <w:p w14:paraId="75F48832" w14:textId="74EEF6FC" w:rsidR="000229EC" w:rsidRDefault="000229EC" w:rsidP="00BC317A">
      <w:pPr>
        <w:ind w:right="360"/>
        <w:rPr>
          <w:b/>
        </w:rPr>
      </w:pPr>
    </w:p>
    <w:p w14:paraId="0E860D4C" w14:textId="7C783019" w:rsidR="000229EC" w:rsidRDefault="000229EC" w:rsidP="00BC317A">
      <w:pPr>
        <w:ind w:right="360"/>
        <w:rPr>
          <w:b/>
        </w:rPr>
      </w:pPr>
      <w:r>
        <w:rPr>
          <w:b/>
        </w:rPr>
        <w:t>References</w:t>
      </w:r>
    </w:p>
    <w:p w14:paraId="29DA3CC6" w14:textId="1116B410" w:rsidR="000229EC" w:rsidRDefault="000229EC" w:rsidP="00BC317A">
      <w:pPr>
        <w:ind w:right="360"/>
      </w:pPr>
      <w:r w:rsidRPr="000229EC">
        <w:t xml:space="preserve">Arthur, M. W., </w:t>
      </w:r>
      <w:proofErr w:type="spellStart"/>
      <w:r w:rsidRPr="000229EC">
        <w:t>Briney</w:t>
      </w:r>
      <w:proofErr w:type="spellEnd"/>
      <w:r w:rsidRPr="000229EC">
        <w:t xml:space="preserve">, J. S., Hawkins, J. D., Abbott, R. D., Brooke-Weiss, B. L., &amp; Catalano, R. F. (2007). Measuring risk and protection in communities using the Communities That Care Youth Survey. </w:t>
      </w:r>
      <w:r w:rsidRPr="000229EC">
        <w:rPr>
          <w:i/>
        </w:rPr>
        <w:t>Evaluation and Program Planning</w:t>
      </w:r>
      <w:r w:rsidRPr="000229EC">
        <w:t>, 30(2), 197–211.</w:t>
      </w:r>
    </w:p>
    <w:p w14:paraId="2F0675DF" w14:textId="22D792F0" w:rsidR="000229EC" w:rsidRDefault="000229EC" w:rsidP="00BC317A">
      <w:pPr>
        <w:ind w:right="360"/>
      </w:pPr>
    </w:p>
    <w:p w14:paraId="432CC0E0" w14:textId="75AE0E42" w:rsidR="000229EC" w:rsidRDefault="000229EC" w:rsidP="00BC317A">
      <w:pPr>
        <w:ind w:right="360"/>
      </w:pPr>
      <w:r w:rsidRPr="000229EC">
        <w:t xml:space="preserve">Johnston, L. D., </w:t>
      </w:r>
      <w:proofErr w:type="spellStart"/>
      <w:r w:rsidRPr="000229EC">
        <w:t>Miech</w:t>
      </w:r>
      <w:proofErr w:type="spellEnd"/>
      <w:r w:rsidRPr="000229EC">
        <w:t xml:space="preserve">, R. A., O’Malley, P. M., Bachman, J. G., </w:t>
      </w:r>
      <w:proofErr w:type="spellStart"/>
      <w:r w:rsidRPr="000229EC">
        <w:t>Schulenberg</w:t>
      </w:r>
      <w:proofErr w:type="spellEnd"/>
      <w:r w:rsidRPr="000229EC">
        <w:t>, J. E., &amp; Patrick, M. E. (2018)</w:t>
      </w:r>
      <w:r>
        <w:t>.</w:t>
      </w:r>
      <w:r>
        <w:t xml:space="preserve"> </w:t>
      </w:r>
      <w:r w:rsidRPr="000229EC">
        <w:rPr>
          <w:i/>
        </w:rPr>
        <w:t>Monitoring the Future National Survey Results on Drug Use, 1975-2016: Overview, Key Findings on Adolescent Drug Use</w:t>
      </w:r>
      <w:r w:rsidRPr="000229EC">
        <w:t xml:space="preserve">, Institute for Social Research, </w:t>
      </w:r>
      <w:proofErr w:type="gramStart"/>
      <w:r w:rsidRPr="000229EC">
        <w:t>The</w:t>
      </w:r>
      <w:proofErr w:type="gramEnd"/>
      <w:r w:rsidRPr="000229EC">
        <w:t xml:space="preserve"> University of Michigan https://deepblue.lib.umich.edu/bitstream/handle/2027.42/139712/mtf-overview2016.pdf?sequence=1</w:t>
      </w:r>
    </w:p>
    <w:p w14:paraId="110ADFFA" w14:textId="5096680D" w:rsidR="000229EC" w:rsidRDefault="000229EC" w:rsidP="00BC317A">
      <w:pPr>
        <w:ind w:right="360"/>
      </w:pPr>
    </w:p>
    <w:p w14:paraId="35229E87" w14:textId="6426A86A" w:rsidR="000229EC" w:rsidRDefault="000229EC" w:rsidP="00BC317A">
      <w:pPr>
        <w:ind w:right="360"/>
      </w:pPr>
      <w:proofErr w:type="spellStart"/>
      <w:r w:rsidRPr="000229EC">
        <w:t>Lisdahl</w:t>
      </w:r>
      <w:proofErr w:type="spellEnd"/>
      <w:r w:rsidRPr="000229EC">
        <w:t xml:space="preserve">, K. M., &amp; Price, J. S. (2012). Increased marijuana use </w:t>
      </w:r>
      <w:bookmarkStart w:id="14" w:name="_GoBack"/>
      <w:bookmarkEnd w:id="14"/>
      <w:r w:rsidRPr="000229EC">
        <w:t xml:space="preserve">and gender predict poorer cognitive functioning in adolescents and emerging adults. </w:t>
      </w:r>
      <w:r w:rsidRPr="000229EC">
        <w:rPr>
          <w:i/>
        </w:rPr>
        <w:t>Journal of the International Neuropsychological Society: JINS</w:t>
      </w:r>
      <w:r w:rsidRPr="000229EC">
        <w:t>, 18(4), 678–688.</w:t>
      </w:r>
    </w:p>
    <w:p w14:paraId="3A17C6AC" w14:textId="71A24F9F" w:rsidR="000229EC" w:rsidRDefault="000229EC" w:rsidP="00BC317A">
      <w:pPr>
        <w:ind w:right="360"/>
      </w:pPr>
    </w:p>
    <w:p w14:paraId="7AD57ECB" w14:textId="501B872F" w:rsidR="000229EC" w:rsidRPr="000229EC" w:rsidRDefault="000229EC" w:rsidP="00BC317A">
      <w:pPr>
        <w:ind w:right="360"/>
      </w:pPr>
      <w:proofErr w:type="spellStart"/>
      <w:r w:rsidRPr="000229EC">
        <w:t>Sobell</w:t>
      </w:r>
      <w:proofErr w:type="spellEnd"/>
      <w:r w:rsidRPr="000229EC">
        <w:t xml:space="preserve">, L. C., Ontario. Addiction Research Foundation, &amp; </w:t>
      </w:r>
      <w:proofErr w:type="spellStart"/>
      <w:r w:rsidRPr="000229EC">
        <w:t>Sobell</w:t>
      </w:r>
      <w:proofErr w:type="spellEnd"/>
      <w:r w:rsidRPr="000229EC">
        <w:t xml:space="preserve">, M. B. (1996). </w:t>
      </w:r>
      <w:r w:rsidRPr="000229EC">
        <w:rPr>
          <w:i/>
        </w:rPr>
        <w:t xml:space="preserve">Timeline </w:t>
      </w:r>
      <w:proofErr w:type="spellStart"/>
      <w:r w:rsidRPr="000229EC">
        <w:rPr>
          <w:i/>
        </w:rPr>
        <w:t>Followback</w:t>
      </w:r>
      <w:proofErr w:type="spellEnd"/>
      <w:r w:rsidRPr="000229EC">
        <w:rPr>
          <w:i/>
        </w:rPr>
        <w:t>: User’s Guide</w:t>
      </w:r>
      <w:r w:rsidRPr="000229EC">
        <w:t xml:space="preserve">. Addiction Research Foundation = </w:t>
      </w:r>
      <w:proofErr w:type="spellStart"/>
      <w:r w:rsidRPr="000229EC">
        <w:t>Fondation</w:t>
      </w:r>
      <w:proofErr w:type="spellEnd"/>
      <w:r w:rsidRPr="000229EC">
        <w:t xml:space="preserve"> de la </w:t>
      </w:r>
      <w:proofErr w:type="spellStart"/>
      <w:r w:rsidRPr="000229EC">
        <w:t>recherche</w:t>
      </w:r>
      <w:proofErr w:type="spellEnd"/>
      <w:r w:rsidRPr="000229EC">
        <w:t xml:space="preserve"> sur la </w:t>
      </w:r>
      <w:proofErr w:type="spellStart"/>
      <w:r w:rsidRPr="000229EC">
        <w:t>toxicomanie</w:t>
      </w:r>
      <w:proofErr w:type="spellEnd"/>
      <w:r w:rsidRPr="000229EC">
        <w:t>.</w:t>
      </w:r>
    </w:p>
    <w:sectPr w:rsidR="000229EC" w:rsidRPr="000229EC">
      <w:headerReference w:type="default" r:id="rId12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BA53B8" w14:textId="77777777" w:rsidR="006223D8" w:rsidRDefault="006223D8">
      <w:pPr>
        <w:spacing w:line="240" w:lineRule="auto"/>
      </w:pPr>
      <w:r>
        <w:separator/>
      </w:r>
    </w:p>
  </w:endnote>
  <w:endnote w:type="continuationSeparator" w:id="0">
    <w:p w14:paraId="0EAF5862" w14:textId="77777777" w:rsidR="006223D8" w:rsidRDefault="006223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EF07D9" w14:textId="77777777" w:rsidR="006223D8" w:rsidRDefault="006223D8">
      <w:pPr>
        <w:spacing w:line="240" w:lineRule="auto"/>
      </w:pPr>
      <w:r>
        <w:separator/>
      </w:r>
    </w:p>
  </w:footnote>
  <w:footnote w:type="continuationSeparator" w:id="0">
    <w:p w14:paraId="6283B997" w14:textId="77777777" w:rsidR="006223D8" w:rsidRDefault="006223D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78470B" w14:textId="1EDB9801" w:rsidR="007F6DCC" w:rsidRDefault="00C5753B">
    <w:pPr>
      <w:jc w:val="right"/>
    </w:pPr>
    <w:r>
      <w:fldChar w:fldCharType="begin"/>
    </w:r>
    <w:r>
      <w:instrText>PAGE</w:instrText>
    </w:r>
    <w:r>
      <w:fldChar w:fldCharType="separate"/>
    </w:r>
    <w:r w:rsidR="009C25D0">
      <w:rPr>
        <w:noProof/>
      </w:rPr>
      <w:t>7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DCC"/>
    <w:rsid w:val="000229EC"/>
    <w:rsid w:val="00536E14"/>
    <w:rsid w:val="005F0CBE"/>
    <w:rsid w:val="006223D8"/>
    <w:rsid w:val="00643AC8"/>
    <w:rsid w:val="00692352"/>
    <w:rsid w:val="007F6DCC"/>
    <w:rsid w:val="009C25D0"/>
    <w:rsid w:val="00BC317A"/>
    <w:rsid w:val="00C5753B"/>
    <w:rsid w:val="00DB71E9"/>
    <w:rsid w:val="00E7315C"/>
    <w:rsid w:val="00EC1780"/>
    <w:rsid w:val="00F56C27"/>
    <w:rsid w:val="00F85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FE9EE"/>
  <w15:docId w15:val="{353E7591-34A3-584F-BF2A-D53365B9D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outlineLvl w:val="1"/>
    </w:pPr>
    <w:rPr>
      <w:i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outlineLvl w:val="2"/>
    </w:pPr>
    <w:rPr>
      <w:u w:val="single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unhideWhenUsed/>
    <w:rsid w:val="00F56C2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6E14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E14"/>
    <w:rPr>
      <w:rFonts w:ascii="Times New Roman" w:hAnsi="Times New Roman" w:cs="Times New Roman"/>
      <w:sz w:val="18"/>
      <w:szCs w:val="18"/>
    </w:rPr>
  </w:style>
  <w:style w:type="character" w:customStyle="1" w:styleId="refpubname">
    <w:name w:val="ref_pub_name"/>
    <w:basedOn w:val="DefaultParagraphFont"/>
    <w:rsid w:val="000229EC"/>
  </w:style>
  <w:style w:type="character" w:customStyle="1" w:styleId="refinterref">
    <w:name w:val="ref_interref"/>
    <w:basedOn w:val="DefaultParagraphFont"/>
    <w:rsid w:val="000229EC"/>
  </w:style>
  <w:style w:type="character" w:customStyle="1" w:styleId="refyr">
    <w:name w:val="ref_yr"/>
    <w:basedOn w:val="DefaultParagraphFont"/>
    <w:rsid w:val="000229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132</Words>
  <Characters>645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oriya Subba</dc:creator>
  <cp:lastModifiedBy>Gloriya Subba</cp:lastModifiedBy>
  <cp:revision>5</cp:revision>
  <cp:lastPrinted>2020-09-17T05:20:00Z</cp:lastPrinted>
  <dcterms:created xsi:type="dcterms:W3CDTF">2020-11-07T08:23:00Z</dcterms:created>
  <dcterms:modified xsi:type="dcterms:W3CDTF">2020-11-07T08:43:00Z</dcterms:modified>
</cp:coreProperties>
</file>